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C2C" w:rsidRDefault="00B7331A">
      <w:pP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>S</w:t>
      </w:r>
      <w:r w:rsidR="0045541F"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>3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 Fig.</w:t>
      </w:r>
      <w:proofErr w:type="gramEnd"/>
      <w:r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 </w:t>
      </w:r>
    </w:p>
    <w:p w:rsidR="008B2E83" w:rsidRDefault="006E4C2C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object w:dxaOrig="7076" w:dyaOrig="50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3.9pt;height:250.6pt" o:ole="">
            <v:imagedata r:id="rId8" o:title=""/>
          </v:shape>
          <o:OLEObject Type="Embed" ProgID="Origin50.Graph" ShapeID="_x0000_i1025" DrawAspect="Content" ObjectID="_1560062426" r:id="rId9"/>
        </w:object>
      </w:r>
    </w:p>
    <w:p w:rsidR="00B7331A" w:rsidRDefault="00B7331A" w:rsidP="00B34229">
      <w:pPr>
        <w:widowControl/>
        <w:jc w:val="left"/>
      </w:pPr>
    </w:p>
    <w:sectPr w:rsidR="00B733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1D9B" w:rsidRDefault="008A1D9B" w:rsidP="00CC4F52">
      <w:r>
        <w:separator/>
      </w:r>
    </w:p>
  </w:endnote>
  <w:endnote w:type="continuationSeparator" w:id="0">
    <w:p w:rsidR="008A1D9B" w:rsidRDefault="008A1D9B" w:rsidP="00CC4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1D9B" w:rsidRDefault="008A1D9B" w:rsidP="00CC4F52">
      <w:r>
        <w:separator/>
      </w:r>
    </w:p>
  </w:footnote>
  <w:footnote w:type="continuationSeparator" w:id="0">
    <w:p w:rsidR="008A1D9B" w:rsidRDefault="008A1D9B" w:rsidP="00CC4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6F1"/>
    <w:rsid w:val="001073D7"/>
    <w:rsid w:val="001425B6"/>
    <w:rsid w:val="00145418"/>
    <w:rsid w:val="001C1CC6"/>
    <w:rsid w:val="00242CD1"/>
    <w:rsid w:val="00273CBC"/>
    <w:rsid w:val="002D2363"/>
    <w:rsid w:val="003C26F1"/>
    <w:rsid w:val="0045541F"/>
    <w:rsid w:val="0046209D"/>
    <w:rsid w:val="00500098"/>
    <w:rsid w:val="005546FA"/>
    <w:rsid w:val="005D7044"/>
    <w:rsid w:val="006E4C2C"/>
    <w:rsid w:val="0071746B"/>
    <w:rsid w:val="00725F54"/>
    <w:rsid w:val="007D2A8C"/>
    <w:rsid w:val="008A1D9B"/>
    <w:rsid w:val="008B2E83"/>
    <w:rsid w:val="008E14F2"/>
    <w:rsid w:val="00AC54B0"/>
    <w:rsid w:val="00AF1F68"/>
    <w:rsid w:val="00B259D9"/>
    <w:rsid w:val="00B34229"/>
    <w:rsid w:val="00B45C0E"/>
    <w:rsid w:val="00B7331A"/>
    <w:rsid w:val="00BE5A8C"/>
    <w:rsid w:val="00BF2E40"/>
    <w:rsid w:val="00CC1F3C"/>
    <w:rsid w:val="00CC4F52"/>
    <w:rsid w:val="00CE6B57"/>
    <w:rsid w:val="00D84009"/>
    <w:rsid w:val="00F90813"/>
    <w:rsid w:val="00FE1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4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4F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4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4F5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4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4F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4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4F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47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65C874-1C5A-439D-B21D-0B915D615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32</Characters>
  <Application>Microsoft Office Word</Application>
  <DocSecurity>0</DocSecurity>
  <Lines>1</Lines>
  <Paragraphs>1</Paragraphs>
  <ScaleCrop>false</ScaleCrop>
  <Company/>
  <LinksUpToDate>false</LinksUpToDate>
  <CharactersWithSpaces>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</dc:creator>
  <cp:lastModifiedBy>mm</cp:lastModifiedBy>
  <cp:revision>3</cp:revision>
  <dcterms:created xsi:type="dcterms:W3CDTF">2017-06-21T01:19:00Z</dcterms:created>
  <dcterms:modified xsi:type="dcterms:W3CDTF">2017-06-27T01:54:00Z</dcterms:modified>
</cp:coreProperties>
</file>